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Malgun Gothic" w:cs="Arial" w:ascii="Arial" w:hAnsi="Arial"/>
          <w:b/>
          <w:lang w:eastAsia="ko-KR"/>
        </w:rPr>
        <w:t>Supplemental Table 3. Time spent in home cage b</w:t>
      </w:r>
      <w:r>
        <w:rPr/>
        <w:t>ehavior (min)</w:t>
      </w:r>
    </w:p>
    <w:tbl>
      <w:tblPr>
        <w:tblW w:w="9212" w:type="dxa"/>
        <w:jc w:val="left"/>
        <w:tblInd w:w="-14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629"/>
        <w:gridCol w:w="2189"/>
        <w:gridCol w:w="861"/>
        <w:gridCol w:w="289"/>
        <w:gridCol w:w="621"/>
        <w:gridCol w:w="900"/>
        <w:gridCol w:w="297"/>
        <w:gridCol w:w="783"/>
        <w:gridCol w:w="1643"/>
      </w:tblGrid>
      <w:tr>
        <w:trPr>
          <w:trHeight w:val="509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Behavior</w:t>
            </w:r>
          </w:p>
        </w:tc>
        <w:tc>
          <w:tcPr>
            <w:tcW w:w="17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Formal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Significanc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337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Walk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Tur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23" w:hRule="atLeast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Res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Pau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169.83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ko-KR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Remain Low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116.70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.70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ko-KR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Remain Rear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U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ko-KR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Remain Partially Reare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13.45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ko-KR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lee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63.69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.89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>Repetitive behavio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 xml:space="preserve">Self 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Groom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09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Repetitive Jumping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50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>Olfactory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niff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17.06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37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>Relax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tretch Bod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15.39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>Uncontrolled muscle cont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Twitc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Controlled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eastAsia="ko-KR"/>
              </w:rPr>
              <w:t>Move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Come Down From Partially Reare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Malgun Gothic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Malgun Gothic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Malgun Gothic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37" w:hRule="atLeast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Rear up Partiall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±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ko-KR"/>
              </w:rPr>
              <w:t>NS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lang w:eastAsia="zh-CN"/>
        </w:rPr>
        <w:t xml:space="preserve">Data were from 6-hr monitoring during night. Age: P21; received saline or formalin during P3 to P5, once a day for three days. N = 16 in control and formalin group, respectively; </w:t>
      </w:r>
      <w:r>
        <w:rPr>
          <w:rFonts w:eastAsia="Malgun Gothic" w:cs="Arial" w:ascii="Arial" w:hAnsi="Arial"/>
          <w:lang w:eastAsia="ko-KR"/>
        </w:rPr>
        <w:t xml:space="preserve">S: Significant difference at </w:t>
      </w:r>
      <w:r>
        <w:rPr>
          <w:rFonts w:eastAsia="Malgun Gothic" w:cs="Arial" w:ascii="Arial" w:hAnsi="Arial"/>
          <w:i/>
          <w:iCs/>
          <w:lang w:eastAsia="ko-KR"/>
        </w:rPr>
        <w:t>P</w:t>
      </w:r>
      <w:r>
        <w:rPr>
          <w:rFonts w:eastAsia="Malgun Gothic" w:cs="Arial" w:ascii="Arial" w:hAnsi="Arial"/>
          <w:lang w:eastAsia="ko-KR"/>
        </w:rPr>
        <w:t>&lt; 0.05; NS: Not significant. Values are shown as the mean±SEM. Unpaired Student’s t-test was used for all comparisons.</w:t>
      </w:r>
      <w:r>
        <w:rPr>
          <w:rFonts w:cs="Arial" w:ascii="Arial" w:hAnsi="Arial"/>
          <w:lang w:eastAsia="zh-CN"/>
        </w:rPr>
        <w:t xml:space="preserve"> Some short and unchanged behavioral activities are not shown in this Table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ËÎÌå"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5:00:00Z</dcterms:created>
  <dc:creator>Jinhwan</dc:creator>
  <dc:description/>
  <cp:keywords/>
  <dc:language>en-US</dc:language>
  <cp:lastModifiedBy>Dr. Shan Ping Yu</cp:lastModifiedBy>
  <cp:lastPrinted>2014-10-02T15:10:00Z</cp:lastPrinted>
  <dcterms:modified xsi:type="dcterms:W3CDTF">2016-04-26T15:00:00Z</dcterms:modified>
  <cp:revision>2</cp:revision>
  <dc:subject/>
  <dc:title>Supplemental Table 2</dc:title>
</cp:coreProperties>
</file>